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Table S</w:t>
      </w:r>
      <w:r>
        <w:rPr/>
        <w:t xml:space="preserve">1 Baseline characteristics of protease inhibitor monotherapy versus continued combination antiretroviral therapy  </w:t>
      </w:r>
    </w:p>
    <w:tbl>
      <w:tblPr>
        <w:tblW w:w="1503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1022"/>
        <w:gridCol w:w="868"/>
        <w:gridCol w:w="910"/>
        <w:gridCol w:w="1987"/>
        <w:gridCol w:w="938"/>
        <w:gridCol w:w="812"/>
        <w:gridCol w:w="952"/>
        <w:gridCol w:w="994"/>
        <w:gridCol w:w="854"/>
        <w:gridCol w:w="993"/>
        <w:gridCol w:w="1078"/>
        <w:gridCol w:w="770"/>
        <w:gridCol w:w="1162"/>
        <w:gridCol w:w="14"/>
      </w:tblGrid>
      <w:tr>
        <w:trPr>
          <w:trHeight w:val="525" w:hRule="atLeast"/>
        </w:trPr>
        <w:tc>
          <w:tcPr>
            <w:tcW w:w="1101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Baseline characteristics of trials</w:t>
            </w:r>
          </w:p>
        </w:tc>
        <w:tc>
          <w:tcPr>
            <w:tcW w:w="4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Trial Validity</w:t>
            </w:r>
          </w:p>
        </w:tc>
      </w:tr>
      <w:tr>
        <w:trPr>
          <w:trHeight w:val="900" w:hRule="atLeast"/>
        </w:trPr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Trial</w:t>
            </w:r>
          </w:p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 xml:space="preserve">Year of publication 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Protease inihibitor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Subjects</w:t>
            </w:r>
          </w:p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 xml:space="preserve">(n) 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Follow up (weeks)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Inclusion criteria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Age (years, mean*)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 xml:space="preserve">Males </w:t>
            </w:r>
          </w:p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n (%)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 xml:space="preserve">IV drug use </w:t>
            </w:r>
          </w:p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 xml:space="preserve">n (%) 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  <w:t>Log viral load (copies/ml, mean*)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  <w:t>CD4 cells (per µL, mean*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Allocation</w:t>
            </w:r>
          </w:p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concealed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  <w:t>Description of all loss to follow-up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ind w:right="-14" w:hanging="0"/>
              <w:rPr/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loss to follow up ≤10%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  <w:t>Adequate power calculation for non inferiority</w:t>
            </w:r>
          </w:p>
        </w:tc>
      </w:tr>
      <w:tr>
        <w:trPr>
          <w:trHeight w:val="674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Arribas   200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4,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8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pinavir/r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 21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2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HAART with r/lopinavir for ≥4weeks, VL≤50 cps/ml for ≥6 months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: 40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4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17(81)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18(8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8(38)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C:6(29)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5.07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5.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627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5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699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Pulido  200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GB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GB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</w:t>
            </w:r>
            <w:r>
              <w:rPr>
                <w:rFonts w:cs="Arial" w:ascii="Arial Narrow" w:hAnsi="Arial Narrow"/>
                <w:sz w:val="20"/>
                <w:szCs w:val="20"/>
                <w:lang w:val="en-GB" w:eastAsia="en-US"/>
              </w:rPr>
              <w:t>0,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9]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pinavir/r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100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9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HAART with r/lopinavir for ≥4weeks, VL&lt;50 cps/ml for ≥6 months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 40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4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79(78)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84(82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44(43)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47(46)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I:4.95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5.0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521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I4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717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Echeverria 2007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Echeverria&lt;/Author&gt;&lt;Year&gt;2010&lt;/Year&gt;&lt;RecNum&gt;1356&lt;/RecNum&gt;&lt;IDText&gt;Saqinavir/ritonavir monotherapy as a new nucleoside sparing maintenance strategy in long-term virologically suppressed HIV-infected patients&lt;/IDText&gt;&lt;MDL Ref_Type="In Press"&gt;&lt;Ref_Type&gt;In Press&lt;/Ref_Type&gt;&lt;Ref_ID&gt;1356&lt;/Ref_ID&gt;&lt;Title_Primary&gt;Saqinavir/ritonavir monotherapy as a new nucleoside sparing maintenance strategy in long-term virologically suppressed HIV-infected patients&lt;/Title_Primary&gt;&lt;Authors_Primary&gt;Echeverria,P.&lt;/Authors_Primary&gt;&lt;Authors_Primary&gt;Domingo,P.&lt;/Authors_Primary&gt;&lt;Authors_Primary&gt;Gutierrez,M.&lt;/Authors_Primary&gt;&lt;Authors_Primary&gt;Mateo,G.&lt;/Authors_Primary&gt;&lt;Authors_Primary&gt;Fuster,M&lt;/Authors_Primary&gt;&lt;Authors_Primary&gt;Molto,J.&lt;/Authors_Primary&gt;&lt;Authors_Primary&gt;Puig,J.&lt;/Authors_Primary&gt;&lt;Authors_Primary&gt;Perez-Alverez,N.&lt;/Authors_Primary&gt;&lt;Authors_Primary&gt;Clotet,B.&lt;/Authors_Primary&gt;&lt;Authors_Primary&gt;Negredo,E.&lt;/Authors_Primary&gt;&lt;Date_Primary&gt;2010&lt;/Date_Primary&gt;&lt;Reprint&gt;Not in File&lt;/Reprint&gt;&lt;Periodical&gt;Curr.HIV Res.&lt;/Periodical&gt;&lt;ZZ_JournalStdAbbrev&gt;&lt;f name="System"&gt;Curr.HIV Res.&lt;/f&gt;&lt;/ZZ_JournalStdAbbrev&gt;&lt;ZZ_WorkformID&gt;6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7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aquinavir/r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 17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1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on HAART, VL&lt;50 copies/ml for ≥6 months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 44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4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15(88)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11(100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NR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NR 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NR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NR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838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5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</w:tr>
      <w:tr>
        <w:trPr>
          <w:trHeight w:val="922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ahn       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Cahn&lt;/Author&gt;&lt;Year&gt;2010&lt;/Year&gt;&lt;RecNum&gt;1357&lt;/RecNum&gt;&lt;IDText&gt;Efficacy and safety of lopinavir/ritonavir monotherapy vs. standard of care consisting of a protease inhibitor and&amp;#xA;two NRTIs in adults with HIV-1&lt;/IDText&gt;&lt;MDL Ref_Type="Abstract"&gt;&lt;Ref_Type&gt;Abstract&lt;/Ref_Type&gt;&lt;Ref_ID&gt;1357&lt;/Ref_ID&gt;&lt;Title_Primary&gt;&lt;f name="Arial-Black"&gt;Efficacy and safety of lopinavir/ritonavir monotherapy vs. standard of care consisting of a protease inhibitor and&amp;#xA;two NRTIs in adults with HIV-1&lt;/f&gt;&lt;/Title_Primary&gt;&lt;Authors_Primary&gt;Cahn,P.&lt;/Authors_Primary&gt;&lt;Authors_Primary&gt;Andrade-Villanueva,J.&lt;/Authors_Primary&gt;&lt;Authors_Primary&gt;Sierra-Madero,J.&lt;/Authors_Primary&gt;&lt;Authors_Primary&gt;Casetti,I.&lt;/Authors_Primary&gt;&lt;Authors_Primary&gt;Junod,P.&lt;/Authors_Primary&gt;&lt;Authors_Primary&gt;Lupo,S.H.&lt;/Authors_Primary&gt;&lt;Authors_Primary&gt;Casiro,A.D.&lt;/Authors_Primary&gt;&lt;Authors_Primary&gt;Montaner,J.&lt;/Authors_Primary&gt;&lt;Authors_Primary&gt;Bortoluzzi,R.&lt;/Authors_Primary&gt;&lt;Authors_Primary&gt;Wilton,B.&lt;/Authors_Primary&gt;&lt;Authors_Primary&gt;Longo,N.&lt;/Authors_Primary&gt;&lt;Authors_Primary&gt;Sampalis,J.&lt;/Authors_Primary&gt;&lt;Date_Primary&gt;2010&lt;/Date_Primary&gt;&lt;Keywords&gt;Safety&lt;/Keywords&gt;&lt;Keywords&gt;protease&lt;/Keywords&gt;&lt;Keywords&gt;ADULTS&lt;/Keywords&gt;&lt;Keywords&gt;Adult&lt;/Keywords&gt;&lt;Reprint&gt;Not in File&lt;/Reprint&gt;&lt;Periodical&gt;12th European AIDS Conference (EACS) November 11-14, 2009.Cologne, Germany Abstract P/S4.3&lt;/Periodical&gt;&lt;ZZ_JournalStdAbbrev&gt;&lt;f name="System"&gt;12th European AIDS Conference (EACS) November 11-14, 2009.Cologne, Germany Abstract P/S4.3&lt;/f&gt;&lt;/ZZ_JournalStdAbbrev&gt;&lt;ZZ_WorkformID&gt;4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3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pinavir/r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 41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3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VL&lt;50 copies/ml for ≥6 months, CD4 cells ≥100/mm³, on first HAART treatment regimen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 40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38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31(76)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36(92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NR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NR 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NR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NR 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NR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NR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</w:tr>
      <w:tr>
        <w:trPr>
          <w:trHeight w:val="682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eynard   20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Meynard&lt;/Author&gt;&lt;Year&gt;2010&lt;/Year&gt;&lt;RecNum&gt;1361&lt;/RecNum&gt;&lt;IDText&gt;Lopinavir/ritonavir monotherapy versus current treatment continuation for maintenance therapy of HIV-1 infection: hte KALESOLO trial&lt;/IDText&gt;&lt;MDL Ref_Type="In Press"&gt;&lt;Ref_Type&gt;In Press&lt;/Ref_Type&gt;&lt;Ref_ID&gt;1361&lt;/Ref_ID&gt;&lt;Title_Primary&gt;Lopinavir/ritonavir monotherapy versus current treatment continuation for maintenance therapy of HIV-1 infection: hte KALESOLO trial&lt;/Title_Primary&gt;&lt;Authors_Primary&gt;Meynard,J.L.&lt;/Authors_Primary&gt;&lt;Authors_Primary&gt;Bouteloup,V.&lt;/Authors_Primary&gt;&lt;Authors_Primary&gt;Landman,R.&lt;/Authors_Primary&gt;&lt;Authors_Primary&gt;Bonnard,P.&lt;/Authors_Primary&gt;&lt;Authors_Primary&gt;Baillat,V.&lt;/Authors_Primary&gt;&lt;Authors_Primary&gt;Cabie,A.&lt;/Authors_Primary&gt;&lt;Authors_Primary&gt;Kolta,S-&lt;/Authors_Primary&gt;&lt;Authors_Primary&gt;Izopet,J.&lt;/Authors_Primary&gt;&lt;Authors_Primary&gt;Taburet,A.M.&lt;/Authors_Primary&gt;&lt;Authors_Primary&gt;Mercie,P.&lt;/Authors_Primary&gt;&lt;Authors_Primary&gt;Chene G&lt;/Authors_Primary&gt;&lt;Authors_Primary&gt;Girard,P.M.&lt;/Authors_Primary&gt;&lt;Date_Primary&gt;2010&lt;/Date_Primary&gt;&lt;Keywords&gt;treatment&lt;/Keywords&gt;&lt;Keywords&gt;therapy&lt;/Keywords&gt;&lt;Keywords&gt;THERAPIES&lt;/Keywords&gt;&lt;Keywords&gt;HIV-1&lt;/Keywords&gt;&lt;Keywords&gt;HIV1&lt;/Keywords&gt;&lt;Keywords&gt;Infection&lt;/Keywords&gt;&lt;Reprint&gt;Not in File&lt;/Reprint&gt;&lt;Periodical&gt;J.Antimicrob.Chemother.&lt;/Periodical&gt;&lt;ZZ_JournalStdAbbrev&gt;&lt;f name="System"&gt;J.Antimicrob.Chemother.&lt;/f&gt;&lt;/ZZ_JournalStdAbbrev&gt;&lt;ZZ_WorkformID&gt;6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4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pinavir/r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I:87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  <w:r>
              <w:rPr>
                <w:rFonts w:cs="Arial" w:ascii="Arial Narrow" w:hAnsi="Arial Narrow"/>
                <w:sz w:val="20"/>
                <w:szCs w:val="20"/>
              </w:rPr>
              <w:t>C:9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 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VL&lt;50 copies/ml for ≥6 months, no previous virological failure with a PI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 </w:t>
            </w:r>
            <w:r>
              <w:rPr>
                <w:rFonts w:cs="Arial" w:ascii="Arial Narrow" w:hAnsi="Arial Narrow"/>
                <w:sz w:val="20"/>
                <w:szCs w:val="20"/>
              </w:rPr>
              <w:t>I:43*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44*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 </w:t>
            </w:r>
            <w:r>
              <w:rPr>
                <w:rFonts w:cs="Arial" w:ascii="Arial Narrow" w:hAnsi="Arial Narrow"/>
                <w:sz w:val="20"/>
                <w:szCs w:val="20"/>
              </w:rPr>
              <w:t>I:63(72)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75(76)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NR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NR 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NR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NR 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NR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NR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</w:tr>
      <w:tr>
        <w:trPr>
          <w:trHeight w:val="885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unes     200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2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pinavir/r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 30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3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VL&lt;80 copies/ml, stable HAART for  ≥6 months, CD4 cells &gt;200/mm³, CD4 cells nadir &gt;100/mm³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40*</w:t>
              <w:br/>
              <w:t>C:39*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17(55)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20(69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NR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NR 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NR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NR 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480*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528*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</w:tr>
      <w:tr>
        <w:trPr>
          <w:trHeight w:val="594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Gutmann  20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Gutmann&lt;/Author&gt;&lt;Year&gt;2010&lt;/Year&gt;&lt;RecNum&gt;1366&lt;/RecNum&gt;&lt;IDText&gt;Randomized controlled study demonstrating failure of LPV/r monotherapy in HIV: the role of compartment and CD4-nadir&lt;/IDText&gt;&lt;MDL Ref_Type="Journal"&gt;&lt;Ref_Type&gt;Journal&lt;/Ref_Type&gt;&lt;Ref_ID&gt;1366&lt;/Ref_ID&gt;&lt;Title_Primary&gt;Randomized controlled study demonstrating failure of LPV/r monotherapy in HIV: the role of compartment and CD4-nadir&lt;/Title_Primary&gt;&lt;Authors_Primary&gt;Gutmann,C.&lt;/Authors_Primary&gt;&lt;Authors_Primary&gt;Cusini,A.&lt;/Authors_Primary&gt;&lt;Authors_Primary&gt;Gunthard,H.F.&lt;/Authors_Primary&gt;&lt;Authors_Primary&gt;Fux,C.&lt;/Authors_Primary&gt;&lt;Authors_Primary&gt;Hirschel,B.&lt;/Authors_Primary&gt;&lt;Authors_Primary&gt;Decosterd,L.A.&lt;/Authors_Primary&gt;&lt;Authors_Primary&gt;Cavassini,M.&lt;/Authors_Primary&gt;&lt;Authors_Primary&gt;Yerly,S.&lt;/Authors_Primary&gt;&lt;Authors_Primary&gt;Vernazza,P.L.&lt;/Authors_Primary&gt;&lt;Date_Primary&gt;2010/9/24&lt;/Date_Primary&gt;&lt;Keywords&gt;blood&lt;/Keywords&gt;&lt;Keywords&gt;cd4&lt;/Keywords&gt;&lt;Keywords&gt;cell&lt;/Keywords&gt;&lt;Keywords&gt;HIV&lt;/Keywords&gt;&lt;Keywords&gt;HIV RNA&lt;/Keywords&gt;&lt;Keywords&gt;HIV-RNA&lt;/Keywords&gt;&lt;Keywords&gt;LESS&lt;/Keywords&gt;&lt;Keywords&gt;LEVEL&lt;/Keywords&gt;&lt;Keywords&gt;load&lt;/Keywords&gt;&lt;Keywords&gt;Method&lt;/Keywords&gt;&lt;Keywords&gt;methods&lt;/Keywords&gt;&lt;Keywords&gt;PATIENT&lt;/Keywords&gt;&lt;Keywords&gt;patients&lt;/Keywords&gt;&lt;Keywords&gt;Research&lt;/Keywords&gt;&lt;Keywords&gt;Research Support&lt;/Keywords&gt;&lt;Keywords&gt;RNA&lt;/Keywords&gt;&lt;Keywords&gt;RNA LEVELS&lt;/Keywords&gt;&lt;Keywords&gt;Role&lt;/Keywords&gt;&lt;Keywords&gt;Switzerland&lt;/Keywords&gt;&lt;Keywords&gt;THERAPIES&lt;/Keywords&gt;&lt;Keywords&gt;therapy&lt;/Keywords&gt;&lt;Keywords&gt;treatment&lt;/Keywords&gt;&lt;Keywords&gt;Treatment Failure&lt;/Keywords&gt;&lt;Keywords&gt;Viral&lt;/Keywords&gt;&lt;Keywords&gt;Viral Load&lt;/Keywords&gt;&lt;Reprint&gt;Not in File&lt;/Reprint&gt;&lt;Start_Page&gt;2347&lt;/Start_Page&gt;&lt;End_Page&gt;2354&lt;/End_Page&gt;&lt;Periodical&gt;AIDS&lt;/Periodical&gt;&lt;Volume&gt;24&lt;/Volume&gt;&lt;Issue&gt;15&lt;/Issue&gt;&lt;Misc_3&gt;10.1097/QAD.0b013e32833db9a1 [doi]&lt;/Misc_3&gt;&lt;Address&gt;Cantonal Hospital St. Gallen, St. Gallen, Switzerland&lt;/Address&gt;&lt;Web_URL&gt;PM:20802298&lt;/Web_URL&gt;&lt;ZZ_JournalFull&gt;&lt;f name="System"&gt;AID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1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pinavir/r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 29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3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HAART &gt;6 months, VL&lt;50 copies/ml for ≥3 months 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42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4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19(66)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24(77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NR 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NR 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49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48 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:160 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:16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990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Waters     200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Waters&lt;/Author&gt;&lt;Year&gt;2008&lt;/Year&gt;&lt;RecNum&gt;1359&lt;/RecNum&gt;&lt;IDText&gt;Lopinavir Monotherapy get title&lt;/IDText&gt;&lt;MDL Ref_Type="Abstract"&gt;&lt;Ref_Type&gt;Abstract&lt;/Ref_Type&gt;&lt;Ref_ID&gt;1359&lt;/Ref_ID&gt;&lt;Title_Primary&gt;Lopinavir Monotherapy get title&lt;/Title_Primary&gt;&lt;Authors_Primary&gt;Waters,L.&lt;/Authors_Primary&gt;&lt;Authors_Primary&gt;Jackson,A.&lt;/Authors_Primary&gt;&lt;Authors_Primary&gt;Singh,K.&lt;/Authors_Primary&gt;&lt;Authors_Primary&gt;Higgs,C.&lt;/Authors_Primary&gt;&lt;Authors_Primary&gt;Mandalia,S.&lt;/Authors_Primary&gt;&lt;Authors_Primary&gt;Gazzard,B.&lt;/Authors_Primary&gt;&lt;Authors_Primary&gt;Nelson,M.&lt;/Authors_Primary&gt;&lt;Date_Primary&gt;2008&lt;/Date_Primary&gt;&lt;Reprint&gt;Not in File&lt;/Reprint&gt;&lt;Periodical&gt;XVII International AIDS Conference August 3-8, 2008, Mexico City, Mexico Abstract CDB0193&lt;/Periodical&gt;&lt;ZZ_JournalFull&gt;&lt;f name="System"&gt;XVII International AIDS Conference August 3-8, 2008, Mexico City, Mexico Abstract CDB0193&lt;/f&gt;&lt;/ZZ_JournalFull&gt;&lt;ZZ_WorkformID&gt;4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9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pinavir/r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 26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2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HAART for &gt;6 months, CD4 cells ≥200/mm³, VL &lt;400 copies/ml for 18 months and VL&lt;50 copies/ml at study entry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43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4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23(88)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24(8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NR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NR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1.79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1.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576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4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</w:tr>
      <w:tr>
        <w:trPr>
          <w:trHeight w:val="824" w:hRule="atLeast"/>
        </w:trPr>
        <w:tc>
          <w:tcPr>
            <w:tcW w:w="168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Arribas 20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</w:t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6,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0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Darunavir/r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127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12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HAART at screening, VL&lt;50 copies/ml for  ≥6 months, no prior use of darunavir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43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4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99(78)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107(83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20(16) 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11(9) 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NR 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NR 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571*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579*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740" w:hRule="atLeast"/>
        </w:trPr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Katlama   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5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Darunavir/r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: 112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: 11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cART for ≥18 months, and VL&lt;400 copies, VL&lt;50 copies/ml at entry, CD4 count ≥200cells/m³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I:46* 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C:45*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I:83(74) 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C:87(77) 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I:10 (9) 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C:3(3) 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I:4.9* 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C:4.9* 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I:585* </w:t>
            </w:r>
          </w:p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C:582*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R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1318" w:hRule="atLeast"/>
        </w:trPr>
        <w:tc>
          <w:tcPr>
            <w:tcW w:w="1502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I Intervention group (Protease inhibitor mono therapy), C Control Group (Continued 2 class antiretroviral therapy), NA Not applicable, NR Not reported* medians if means were not reported, VL viral load</w:t>
            </w:r>
          </w:p>
        </w:tc>
      </w:tr>
    </w:tbl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021" w:right="102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6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Cs w:val="20"/>
      <w:lang w:val="en-U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ZchnZchn">
    <w:name w:val=" Zchn Zchn"/>
    <w:basedOn w:val="AbsatzStandardschriftar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8:08:00Z</dcterms:created>
  <dc:creator>Sandra Mathis</dc:creator>
  <dc:description/>
  <cp:keywords/>
  <dc:language>en-US</dc:language>
  <cp:lastModifiedBy>BucherH</cp:lastModifiedBy>
  <cp:lastPrinted>2010-12-10T16:37:00Z</cp:lastPrinted>
  <dcterms:modified xsi:type="dcterms:W3CDTF">2011-06-27T08:11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